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12724" w:type="dxa"/>
        <w:tblLook w:val="04A0" w:firstRow="1" w:lastRow="0" w:firstColumn="1" w:lastColumn="0" w:noHBand="0" w:noVBand="1"/>
      </w:tblPr>
      <w:tblGrid>
        <w:gridCol w:w="1905"/>
        <w:gridCol w:w="764"/>
        <w:gridCol w:w="764"/>
        <w:gridCol w:w="765"/>
        <w:gridCol w:w="765"/>
        <w:gridCol w:w="748"/>
        <w:gridCol w:w="765"/>
        <w:gridCol w:w="765"/>
        <w:gridCol w:w="769"/>
        <w:gridCol w:w="6"/>
        <w:gridCol w:w="759"/>
        <w:gridCol w:w="765"/>
        <w:gridCol w:w="765"/>
        <w:gridCol w:w="873"/>
        <w:gridCol w:w="765"/>
        <w:gridCol w:w="765"/>
        <w:gridCol w:w="16"/>
      </w:tblGrid>
      <w:tr w:rsidR="00827C6F" w:rsidRPr="00827C6F" w:rsidTr="00827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5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rPr>
                <w:rFonts w:ascii="Times New Roman" w:eastAsia="Times New Roman" w:hAnsi="Times New Roman" w:cs="Times New Roman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6111" w:type="dxa"/>
            <w:gridSpan w:val="9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4708" w:type="dxa"/>
            <w:gridSpan w:val="7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id</w:t>
            </w:r>
          </w:p>
        </w:tc>
      </w:tr>
      <w:tr w:rsidR="00827C6F" w:rsidRPr="00827C6F" w:rsidTr="00827C6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  <w:hideMark/>
          </w:tcPr>
          <w:p w:rsidR="00827C6F" w:rsidRPr="00827C6F" w:rsidRDefault="00827C6F" w:rsidP="00827C6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sB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r3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sC (</w:t>
            </w:r>
            <w:proofErr w:type="spellStart"/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x</w:t>
            </w:r>
            <w:proofErr w:type="spellEnd"/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sC (</w:t>
            </w:r>
            <w:proofErr w:type="spellStart"/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x</w:t>
            </w:r>
            <w:proofErr w:type="spellEnd"/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sM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ioA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xA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rA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sB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r3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sC (</w:t>
            </w:r>
            <w:proofErr w:type="spellStart"/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x</w:t>
            </w:r>
            <w:proofErr w:type="spellEnd"/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73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sC (</w:t>
            </w:r>
            <w:proofErr w:type="spellStart"/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x</w:t>
            </w:r>
            <w:proofErr w:type="spellEnd"/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sM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ioA</w:t>
            </w:r>
          </w:p>
        </w:tc>
      </w:tr>
      <w:tr w:rsidR="00827C6F" w:rsidRPr="00827C6F" w:rsidTr="00827C6F">
        <w:trPr>
          <w:gridAfter w:val="1"/>
          <w:wAfter w:w="16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  <w:hideMark/>
          </w:tcPr>
          <w:p w:rsidR="00827C6F" w:rsidRPr="00827C6F" w:rsidRDefault="00827C6F" w:rsidP="00827C6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obacteria</w:t>
            </w:r>
            <w:proofErr w:type="spellEnd"/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)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48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27C6F" w:rsidRPr="00827C6F" w:rsidTr="00827C6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  <w:hideMark/>
          </w:tcPr>
          <w:p w:rsidR="00827C6F" w:rsidRPr="00827C6F" w:rsidRDefault="00827C6F" w:rsidP="00827C6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obacteria (118)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48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27C6F" w:rsidRPr="00827C6F" w:rsidTr="00827C6F">
        <w:trPr>
          <w:gridAfter w:val="1"/>
          <w:wAfter w:w="16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  <w:hideMark/>
          </w:tcPr>
          <w:p w:rsidR="00827C6F" w:rsidRPr="00827C6F" w:rsidRDefault="00827C6F" w:rsidP="00827C6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oidetes (19)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748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27C6F" w:rsidRPr="00827C6F" w:rsidTr="00827C6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  <w:hideMark/>
          </w:tcPr>
          <w:p w:rsidR="00827C6F" w:rsidRPr="00827C6F" w:rsidRDefault="00827C6F" w:rsidP="00827C6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flexi (9)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27C6F" w:rsidRPr="00827C6F" w:rsidTr="00827C6F">
        <w:trPr>
          <w:gridAfter w:val="1"/>
          <w:wAfter w:w="16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  <w:hideMark/>
          </w:tcPr>
          <w:p w:rsidR="00827C6F" w:rsidRPr="00827C6F" w:rsidRDefault="00827C6F" w:rsidP="00827C6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anobacteria (26)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48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27C6F" w:rsidRPr="00827C6F" w:rsidTr="00827C6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  <w:hideMark/>
          </w:tcPr>
          <w:p w:rsidR="00827C6F" w:rsidRPr="00827C6F" w:rsidRDefault="00827C6F" w:rsidP="00827C6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inococcus</w:t>
            </w:r>
            <w:proofErr w:type="spellEnd"/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hermus (6)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48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27C6F" w:rsidRPr="00827C6F" w:rsidTr="00827C6F">
        <w:trPr>
          <w:gridAfter w:val="1"/>
          <w:wAfter w:w="16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  <w:hideMark/>
          </w:tcPr>
          <w:p w:rsidR="00827C6F" w:rsidRPr="00827C6F" w:rsidRDefault="00827C6F" w:rsidP="00827C6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 (207)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748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27C6F" w:rsidRPr="00827C6F" w:rsidTr="00827C6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  <w:hideMark/>
          </w:tcPr>
          <w:p w:rsidR="00827C6F" w:rsidRPr="00827C6F" w:rsidRDefault="00827C6F" w:rsidP="00827C6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obacteria (531)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73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827C6F" w:rsidRPr="00827C6F" w:rsidTr="00827C6F">
        <w:trPr>
          <w:gridAfter w:val="1"/>
          <w:wAfter w:w="16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  <w:hideMark/>
          </w:tcPr>
          <w:p w:rsidR="00827C6F" w:rsidRPr="00827C6F" w:rsidRDefault="00827C6F" w:rsidP="00827C6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rochaetes</w:t>
            </w:r>
            <w:proofErr w:type="spellEnd"/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2)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4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48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righ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vAlign w:val="center"/>
            <w:hideMark/>
          </w:tcPr>
          <w:p w:rsidR="00827C6F" w:rsidRPr="00827C6F" w:rsidRDefault="00827C6F" w:rsidP="00827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C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:rsidR="00A4666F" w:rsidRDefault="00A4666F">
      <w:bookmarkStart w:id="0" w:name="_GoBack"/>
      <w:bookmarkEnd w:id="0"/>
    </w:p>
    <w:sectPr w:rsidR="00A4666F" w:rsidSect="00827C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C6F"/>
    <w:rsid w:val="004979F5"/>
    <w:rsid w:val="00554D41"/>
    <w:rsid w:val="00827C6F"/>
    <w:rsid w:val="00A4666F"/>
    <w:rsid w:val="00E9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6ECB8"/>
  <w15:chartTrackingRefBased/>
  <w15:docId w15:val="{D979EFE4-4A4C-6F48-B53A-9B01FD912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27C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Dunivin</dc:creator>
  <cp:keywords/>
  <dc:description/>
  <cp:lastModifiedBy>Taylor Dunivin</cp:lastModifiedBy>
  <cp:revision>1</cp:revision>
  <dcterms:created xsi:type="dcterms:W3CDTF">2019-03-09T21:15:00Z</dcterms:created>
  <dcterms:modified xsi:type="dcterms:W3CDTF">2019-03-09T21:21:00Z</dcterms:modified>
</cp:coreProperties>
</file>